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E44" w:rsidRDefault="00704E44" w:rsidP="00704E44">
      <w:pPr>
        <w:rPr>
          <w:rFonts w:ascii="Times New Roman" w:hAnsi="Times New Roman" w:cs="Times New Roman"/>
          <w:b/>
        </w:rPr>
      </w:pPr>
    </w:p>
    <w:p w:rsidR="00704E44" w:rsidRDefault="00704E44" w:rsidP="00704E44">
      <w:pPr>
        <w:rPr>
          <w:rFonts w:ascii="Times New Roman" w:hAnsi="Times New Roman" w:cs="Times New Roman"/>
        </w:rPr>
      </w:pPr>
      <w:r w:rsidRPr="00D75FBE">
        <w:rPr>
          <w:rFonts w:ascii="Times New Roman" w:hAnsi="Times New Roman" w:cs="Times New Roman"/>
          <w:b/>
        </w:rPr>
        <w:t>Supplementary T</w:t>
      </w:r>
      <w:r>
        <w:rPr>
          <w:rFonts w:ascii="Times New Roman" w:hAnsi="Times New Roman" w:cs="Times New Roman"/>
          <w:b/>
        </w:rPr>
        <w:t>able S1</w:t>
      </w:r>
      <w:r>
        <w:rPr>
          <w:rFonts w:ascii="Times New Roman" w:hAnsi="Times New Roman" w:cs="Times New Roman"/>
        </w:rPr>
        <w:t xml:space="preserve">: Collection location and voucher specimen number of the studied </w:t>
      </w:r>
      <w:proofErr w:type="spellStart"/>
      <w:r>
        <w:rPr>
          <w:rFonts w:ascii="Times New Roman" w:hAnsi="Times New Roman" w:cs="Times New Roman"/>
          <w:i/>
        </w:rPr>
        <w:t>C</w:t>
      </w:r>
      <w:r w:rsidRPr="003536F5">
        <w:rPr>
          <w:rFonts w:ascii="Times New Roman" w:hAnsi="Times New Roman" w:cs="Times New Roman"/>
          <w:i/>
        </w:rPr>
        <w:t>himonanthus</w:t>
      </w:r>
      <w:proofErr w:type="spellEnd"/>
      <w:r>
        <w:rPr>
          <w:rFonts w:ascii="Times New Roman" w:hAnsi="Times New Roman" w:cs="Times New Roman"/>
        </w:rPr>
        <w:t xml:space="preserve"> species.</w:t>
      </w:r>
    </w:p>
    <w:tbl>
      <w:tblPr>
        <w:tblStyle w:val="MediumShading1"/>
        <w:tblW w:w="11180" w:type="dxa"/>
        <w:tblInd w:w="-792" w:type="dxa"/>
        <w:tblLook w:val="06A0" w:firstRow="1" w:lastRow="0" w:firstColumn="1" w:lastColumn="0" w:noHBand="1" w:noVBand="1"/>
      </w:tblPr>
      <w:tblGrid>
        <w:gridCol w:w="2970"/>
        <w:gridCol w:w="1440"/>
        <w:gridCol w:w="1360"/>
        <w:gridCol w:w="1480"/>
        <w:gridCol w:w="1690"/>
        <w:gridCol w:w="1120"/>
        <w:gridCol w:w="1120"/>
      </w:tblGrid>
      <w:tr w:rsidR="00704E44" w:rsidRPr="00867389" w:rsidTr="00704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Voucher No.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Latitude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Longitude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City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Province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7389">
              <w:rPr>
                <w:rFonts w:ascii="Times New Roman" w:eastAsia="Times New Roman" w:hAnsi="Times New Roman" w:cs="Times New Roman"/>
              </w:rPr>
              <w:t>Country</w:t>
            </w:r>
          </w:p>
        </w:tc>
      </w:tr>
      <w:tr w:rsidR="00704E44" w:rsidRPr="00867389" w:rsidTr="00704E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mmat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IU2017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25.283328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115.457356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>Anyuan</w:t>
            </w:r>
            <w:proofErr w:type="spellEnd"/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Jiangxi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704E44" w:rsidRPr="00867389" w:rsidTr="00704E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jiangen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IU2141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28.139538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119.037272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ongquan</w:t>
            </w:r>
            <w:proofErr w:type="spellEnd"/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Zhejiang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704E44" w:rsidRPr="00867389" w:rsidTr="00704E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cifol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IU2112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28.775869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118.129215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>Yushan</w:t>
            </w:r>
            <w:proofErr w:type="spellEnd"/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Jiangxi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704E44" w:rsidRPr="00867389" w:rsidTr="00704E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t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-CAM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30.477527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114.366694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Wuhan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Hubei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704E44" w:rsidRPr="00867389" w:rsidTr="00704E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IU2047</w:t>
            </w:r>
          </w:p>
        </w:tc>
        <w:tc>
          <w:tcPr>
            <w:tcW w:w="136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27.903552</w:t>
            </w:r>
          </w:p>
        </w:tc>
        <w:tc>
          <w:tcPr>
            <w:tcW w:w="148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117.202939</w:t>
            </w:r>
          </w:p>
        </w:tc>
        <w:tc>
          <w:tcPr>
            <w:tcW w:w="169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>Guixi</w:t>
            </w:r>
            <w:proofErr w:type="spellEnd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67389">
              <w:rPr>
                <w:rFonts w:ascii="Times New Roman" w:eastAsia="Times New Roman" w:hAnsi="Times New Roman" w:cs="Times New Roman"/>
                <w:color w:val="000000"/>
              </w:rPr>
              <w:t>Lengshui</w:t>
            </w:r>
            <w:proofErr w:type="spellEnd"/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Jiangxi</w:t>
            </w:r>
          </w:p>
        </w:tc>
        <w:tc>
          <w:tcPr>
            <w:tcW w:w="1120" w:type="dxa"/>
            <w:noWrap/>
            <w:hideMark/>
          </w:tcPr>
          <w:p w:rsidR="00704E44" w:rsidRPr="00867389" w:rsidRDefault="00704E44" w:rsidP="00704E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38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</w:tbl>
    <w:p w:rsidR="00704E44" w:rsidRDefault="00704E44" w:rsidP="00704E44">
      <w:pPr>
        <w:rPr>
          <w:rFonts w:ascii="Times New Roman" w:hAnsi="Times New Roman" w:cs="Times New Roman"/>
        </w:rPr>
      </w:pPr>
    </w:p>
    <w:p w:rsidR="00704E44" w:rsidRDefault="00704E44" w:rsidP="009B279B">
      <w:pPr>
        <w:rPr>
          <w:rFonts w:ascii="Times New Roman" w:hAnsi="Times New Roman" w:cs="Times New Roman"/>
          <w:b/>
          <w:sz w:val="24"/>
          <w:szCs w:val="24"/>
        </w:rPr>
      </w:pPr>
    </w:p>
    <w:p w:rsidR="00704E44" w:rsidRDefault="00704E44" w:rsidP="009B279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04E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19"/>
    <w:rsid w:val="000000F4"/>
    <w:rsid w:val="00133695"/>
    <w:rsid w:val="001D4F87"/>
    <w:rsid w:val="00234AFA"/>
    <w:rsid w:val="00276655"/>
    <w:rsid w:val="00286DD2"/>
    <w:rsid w:val="003536F5"/>
    <w:rsid w:val="003A6FD4"/>
    <w:rsid w:val="003B745A"/>
    <w:rsid w:val="003F2319"/>
    <w:rsid w:val="00417572"/>
    <w:rsid w:val="004F6A77"/>
    <w:rsid w:val="005C4C2F"/>
    <w:rsid w:val="00704E44"/>
    <w:rsid w:val="007350E4"/>
    <w:rsid w:val="007A66EA"/>
    <w:rsid w:val="00867389"/>
    <w:rsid w:val="00874A84"/>
    <w:rsid w:val="008B1A80"/>
    <w:rsid w:val="00921697"/>
    <w:rsid w:val="009B279B"/>
    <w:rsid w:val="009D2033"/>
    <w:rsid w:val="00A353C1"/>
    <w:rsid w:val="00AC3A37"/>
    <w:rsid w:val="00B75CEB"/>
    <w:rsid w:val="00CC2C21"/>
    <w:rsid w:val="00CD4AEB"/>
    <w:rsid w:val="00CD7454"/>
    <w:rsid w:val="00D75FBE"/>
    <w:rsid w:val="00DE3714"/>
    <w:rsid w:val="00DF54D8"/>
    <w:rsid w:val="00F53F85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Jamal</cp:lastModifiedBy>
  <cp:revision>2</cp:revision>
  <dcterms:created xsi:type="dcterms:W3CDTF">2021-11-10T18:43:00Z</dcterms:created>
  <dcterms:modified xsi:type="dcterms:W3CDTF">2021-11-10T18:43:00Z</dcterms:modified>
</cp:coreProperties>
</file>